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68F67" w14:textId="41999F8C" w:rsidR="00ED124D" w:rsidRPr="00916481" w:rsidRDefault="00ED124D" w:rsidP="00ED124D">
      <w:pPr>
        <w:rPr>
          <w:rFonts w:ascii="Times New Roman" w:eastAsia="Times New Roman" w:hAnsi="Times New Roman" w:cs="Times New Roman"/>
          <w:sz w:val="22"/>
          <w:szCs w:val="22"/>
        </w:rPr>
      </w:pPr>
      <w:r w:rsidRPr="00916481">
        <w:rPr>
          <w:rFonts w:ascii="Times New Roman" w:hAnsi="Times New Roman" w:cs="Times New Roman"/>
          <w:b/>
          <w:sz w:val="22"/>
          <w:szCs w:val="22"/>
        </w:rPr>
        <w:t xml:space="preserve">Supplemental Table 2. Absence of Linkage </w:t>
      </w:r>
      <w:r w:rsidRPr="009164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i</w:t>
      </w:r>
      <w:r w:rsidR="00BF056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equilibrium Between HLA-A-Bw4 </w:t>
      </w:r>
      <w:r w:rsidRPr="009164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d the HLA-Bw4-T80 and HLA-Bw4-I80 Isoforms. </w:t>
      </w:r>
      <w:r w:rsidRPr="009164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number of patients positive or negative for each of the 3 HLA-Bw4 isoforms from each of the 2 clinical studies are shown.  As the HLA-A-Bw4 isoform is located at a separate, linked, locus to the location of the HLA-Bw4-T80 and HLA-Bw4-I80 Isoforms, we </w:t>
      </w:r>
      <w:r w:rsidR="00BF05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valuated whether the presence or absence of the HLA-A-Bw4 isoform </w:t>
      </w:r>
      <w:r w:rsidRPr="009164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significantly associated with the presence or absence of either </w:t>
      </w:r>
      <w:r w:rsidR="00BF05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HLA-Bw4-T80 isoform or the </w:t>
      </w:r>
      <w:r w:rsidRPr="009164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LA-Bw4-I80 Isoform. There was no such significant association, and thus no significant evidence of linkage disequilibrium. </w:t>
      </w:r>
      <w:r w:rsidRPr="0091648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Chi-square tests were used to test for linkage disequilibrium.</w:t>
      </w:r>
    </w:p>
    <w:p w14:paraId="65A8234E" w14:textId="77777777" w:rsidR="00ED124D" w:rsidRPr="00916481" w:rsidRDefault="00ED124D" w:rsidP="00ED124D">
      <w:pPr>
        <w:rPr>
          <w:rFonts w:ascii="Times New Roman" w:hAnsi="Times New Roman" w:cs="Times New Roman"/>
          <w:sz w:val="22"/>
          <w:szCs w:val="22"/>
        </w:rPr>
      </w:pPr>
    </w:p>
    <w:p w14:paraId="7E5F4CB6" w14:textId="77777777" w:rsidR="00ED124D" w:rsidRPr="00916481" w:rsidRDefault="00ED124D" w:rsidP="00ED124D">
      <w:pPr>
        <w:rPr>
          <w:rFonts w:ascii="Times New Roman" w:hAnsi="Times New Roman" w:cs="Times New Roman"/>
          <w:sz w:val="22"/>
          <w:szCs w:val="22"/>
        </w:rPr>
      </w:pPr>
    </w:p>
    <w:p w14:paraId="290ED91B" w14:textId="6F38B197" w:rsidR="00ED124D" w:rsidRPr="008F3D67" w:rsidRDefault="00BF0564" w:rsidP="00ED124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D01F04E" wp14:editId="189AF95F">
            <wp:extent cx="3533964" cy="30768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Table 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67" t="5487" r="34467" b="54505"/>
                    <a:stretch/>
                  </pic:blipFill>
                  <pic:spPr bwMode="auto">
                    <a:xfrm>
                      <a:off x="0" y="0"/>
                      <a:ext cx="3534457" cy="3077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ABA55E" w14:textId="77777777" w:rsidR="00D06C18" w:rsidRDefault="00D06C18"/>
    <w:sectPr w:rsidR="00D06C18" w:rsidSect="00755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24D"/>
    <w:rsid w:val="00003CEF"/>
    <w:rsid w:val="00030164"/>
    <w:rsid w:val="00035FDF"/>
    <w:rsid w:val="00084A50"/>
    <w:rsid w:val="000A6E03"/>
    <w:rsid w:val="000B249E"/>
    <w:rsid w:val="000E238D"/>
    <w:rsid w:val="000E615F"/>
    <w:rsid w:val="00105D5F"/>
    <w:rsid w:val="00113A30"/>
    <w:rsid w:val="0011509E"/>
    <w:rsid w:val="00126D8C"/>
    <w:rsid w:val="00134F9A"/>
    <w:rsid w:val="00136EDC"/>
    <w:rsid w:val="001415AB"/>
    <w:rsid w:val="00157E68"/>
    <w:rsid w:val="00162B67"/>
    <w:rsid w:val="00166AB8"/>
    <w:rsid w:val="0016756F"/>
    <w:rsid w:val="00167B81"/>
    <w:rsid w:val="00190BE3"/>
    <w:rsid w:val="001A5265"/>
    <w:rsid w:val="001E52F1"/>
    <w:rsid w:val="001F494C"/>
    <w:rsid w:val="00203694"/>
    <w:rsid w:val="00205F3E"/>
    <w:rsid w:val="00213697"/>
    <w:rsid w:val="00215C9C"/>
    <w:rsid w:val="00232E8A"/>
    <w:rsid w:val="00242110"/>
    <w:rsid w:val="00253DA5"/>
    <w:rsid w:val="0029615F"/>
    <w:rsid w:val="002B7DDA"/>
    <w:rsid w:val="002D2032"/>
    <w:rsid w:val="002E097C"/>
    <w:rsid w:val="002F4AF7"/>
    <w:rsid w:val="00322420"/>
    <w:rsid w:val="0032565D"/>
    <w:rsid w:val="00370682"/>
    <w:rsid w:val="00370B64"/>
    <w:rsid w:val="00375F6D"/>
    <w:rsid w:val="00381536"/>
    <w:rsid w:val="00394DC7"/>
    <w:rsid w:val="003B67A1"/>
    <w:rsid w:val="003D4C69"/>
    <w:rsid w:val="003F259F"/>
    <w:rsid w:val="00425FB4"/>
    <w:rsid w:val="004500B1"/>
    <w:rsid w:val="004652F9"/>
    <w:rsid w:val="0047655C"/>
    <w:rsid w:val="00484657"/>
    <w:rsid w:val="0049372B"/>
    <w:rsid w:val="004B0101"/>
    <w:rsid w:val="004B5FAA"/>
    <w:rsid w:val="004C084B"/>
    <w:rsid w:val="004D05DC"/>
    <w:rsid w:val="004D14FC"/>
    <w:rsid w:val="004D337C"/>
    <w:rsid w:val="004D704D"/>
    <w:rsid w:val="004F3E6C"/>
    <w:rsid w:val="00502C09"/>
    <w:rsid w:val="00510FA8"/>
    <w:rsid w:val="00524C08"/>
    <w:rsid w:val="0054093F"/>
    <w:rsid w:val="0054426C"/>
    <w:rsid w:val="00552DA4"/>
    <w:rsid w:val="00556BCF"/>
    <w:rsid w:val="005668CB"/>
    <w:rsid w:val="00586EEB"/>
    <w:rsid w:val="00597ED9"/>
    <w:rsid w:val="005A021A"/>
    <w:rsid w:val="005A3209"/>
    <w:rsid w:val="005C1678"/>
    <w:rsid w:val="005D6C30"/>
    <w:rsid w:val="005F369F"/>
    <w:rsid w:val="005F3984"/>
    <w:rsid w:val="00623450"/>
    <w:rsid w:val="00624A1C"/>
    <w:rsid w:val="0063311A"/>
    <w:rsid w:val="00646A8D"/>
    <w:rsid w:val="00667694"/>
    <w:rsid w:val="0069047F"/>
    <w:rsid w:val="006B0E62"/>
    <w:rsid w:val="006B3342"/>
    <w:rsid w:val="006C15EE"/>
    <w:rsid w:val="006E3EC9"/>
    <w:rsid w:val="006E4BD0"/>
    <w:rsid w:val="006E5E32"/>
    <w:rsid w:val="00736C1C"/>
    <w:rsid w:val="0075571B"/>
    <w:rsid w:val="00777F75"/>
    <w:rsid w:val="00796691"/>
    <w:rsid w:val="00797ADF"/>
    <w:rsid w:val="007C3BA6"/>
    <w:rsid w:val="007C4E86"/>
    <w:rsid w:val="007E04CC"/>
    <w:rsid w:val="007E5114"/>
    <w:rsid w:val="007F2704"/>
    <w:rsid w:val="007F5A05"/>
    <w:rsid w:val="00802AF0"/>
    <w:rsid w:val="00807BF7"/>
    <w:rsid w:val="0085165D"/>
    <w:rsid w:val="00857D6E"/>
    <w:rsid w:val="00871B2A"/>
    <w:rsid w:val="008750FE"/>
    <w:rsid w:val="00883240"/>
    <w:rsid w:val="008B0C87"/>
    <w:rsid w:val="008E4B45"/>
    <w:rsid w:val="00913289"/>
    <w:rsid w:val="009169E3"/>
    <w:rsid w:val="00926C0A"/>
    <w:rsid w:val="009274AA"/>
    <w:rsid w:val="009449D2"/>
    <w:rsid w:val="00952029"/>
    <w:rsid w:val="0095475D"/>
    <w:rsid w:val="00960656"/>
    <w:rsid w:val="009757A9"/>
    <w:rsid w:val="00996B56"/>
    <w:rsid w:val="009E1F04"/>
    <w:rsid w:val="009F3DF9"/>
    <w:rsid w:val="00A00947"/>
    <w:rsid w:val="00A027AF"/>
    <w:rsid w:val="00A171F0"/>
    <w:rsid w:val="00A228A6"/>
    <w:rsid w:val="00A37944"/>
    <w:rsid w:val="00A44A8D"/>
    <w:rsid w:val="00A63917"/>
    <w:rsid w:val="00AB1066"/>
    <w:rsid w:val="00AB36BA"/>
    <w:rsid w:val="00AC252D"/>
    <w:rsid w:val="00AD4142"/>
    <w:rsid w:val="00AF2B1D"/>
    <w:rsid w:val="00AF33B5"/>
    <w:rsid w:val="00B30B0B"/>
    <w:rsid w:val="00B43917"/>
    <w:rsid w:val="00B46185"/>
    <w:rsid w:val="00B80C3F"/>
    <w:rsid w:val="00B93507"/>
    <w:rsid w:val="00BB74CB"/>
    <w:rsid w:val="00BC3517"/>
    <w:rsid w:val="00BD7425"/>
    <w:rsid w:val="00BD745C"/>
    <w:rsid w:val="00BE47F2"/>
    <w:rsid w:val="00BF0564"/>
    <w:rsid w:val="00BF6780"/>
    <w:rsid w:val="00C61D34"/>
    <w:rsid w:val="00C66BD0"/>
    <w:rsid w:val="00C86CE3"/>
    <w:rsid w:val="00C87DBB"/>
    <w:rsid w:val="00CC55E2"/>
    <w:rsid w:val="00CD7430"/>
    <w:rsid w:val="00CE3256"/>
    <w:rsid w:val="00CE42A6"/>
    <w:rsid w:val="00D05988"/>
    <w:rsid w:val="00D06C18"/>
    <w:rsid w:val="00D217EE"/>
    <w:rsid w:val="00D32597"/>
    <w:rsid w:val="00D361D7"/>
    <w:rsid w:val="00D4036F"/>
    <w:rsid w:val="00D57933"/>
    <w:rsid w:val="00D85D7A"/>
    <w:rsid w:val="00D92A22"/>
    <w:rsid w:val="00DA32B9"/>
    <w:rsid w:val="00DA7614"/>
    <w:rsid w:val="00DC3AA3"/>
    <w:rsid w:val="00DC6A94"/>
    <w:rsid w:val="00DD2E1A"/>
    <w:rsid w:val="00DE7832"/>
    <w:rsid w:val="00DF3695"/>
    <w:rsid w:val="00DF6AFB"/>
    <w:rsid w:val="00E00B2D"/>
    <w:rsid w:val="00E025D3"/>
    <w:rsid w:val="00E06874"/>
    <w:rsid w:val="00E1165D"/>
    <w:rsid w:val="00E21D64"/>
    <w:rsid w:val="00E353D8"/>
    <w:rsid w:val="00E56A02"/>
    <w:rsid w:val="00E709C0"/>
    <w:rsid w:val="00E7319B"/>
    <w:rsid w:val="00E92BDB"/>
    <w:rsid w:val="00EA5126"/>
    <w:rsid w:val="00ED124D"/>
    <w:rsid w:val="00EE3FAA"/>
    <w:rsid w:val="00EF7ADA"/>
    <w:rsid w:val="00F03D98"/>
    <w:rsid w:val="00F16342"/>
    <w:rsid w:val="00F37F39"/>
    <w:rsid w:val="00F53310"/>
    <w:rsid w:val="00F64DC1"/>
    <w:rsid w:val="00F97EA7"/>
    <w:rsid w:val="00FB19D9"/>
    <w:rsid w:val="00FC3B90"/>
    <w:rsid w:val="00FE33A3"/>
    <w:rsid w:val="00FE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20C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1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2.DOCX</DocumentId>
    <TitleName xmlns="704a7b38-8c06-4b2c-af96-8740703342bb">Table 2.DOCX</TitleName>
  </documentManagement>
</p:properties>
</file>

<file path=customXml/itemProps1.xml><?xml version="1.0" encoding="utf-8"?>
<ds:datastoreItem xmlns:ds="http://schemas.openxmlformats.org/officeDocument/2006/customXml" ds:itemID="{EA1CB17C-C73C-40F9-B18D-2A2CFB660FB6}"/>
</file>

<file path=customXml/itemProps2.xml><?xml version="1.0" encoding="utf-8"?>
<ds:datastoreItem xmlns:ds="http://schemas.openxmlformats.org/officeDocument/2006/customXml" ds:itemID="{42201534-0185-4AA2-85F0-6E3FE2530609}"/>
</file>

<file path=customXml/itemProps3.xml><?xml version="1.0" encoding="utf-8"?>
<ds:datastoreItem xmlns:ds="http://schemas.openxmlformats.org/officeDocument/2006/customXml" ds:itemID="{9E6C6733-83AA-49C6-91E1-2409F09E87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rbe Gurel</dc:creator>
  <cp:keywords/>
  <dc:description/>
  <cp:lastModifiedBy>Amy Erbe Gurel</cp:lastModifiedBy>
  <cp:revision>2</cp:revision>
  <dcterms:created xsi:type="dcterms:W3CDTF">2017-05-01T01:52:00Z</dcterms:created>
  <dcterms:modified xsi:type="dcterms:W3CDTF">2017-05-21T21:57:00Z</dcterms:modified>
</cp:coreProperties>
</file>